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INFORMATION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1: Comparison of homologous and heterologous DBL</w:t>
      </w:r>
      <w:r>
        <w:rPr>
          <w:rFonts w:cs="Arial" w:ascii="Symbol" w:hAnsi="Symbol"/>
          <w:b/>
          <w:sz w:val="22"/>
          <w:szCs w:val="22"/>
        </w:rPr>
        <w:t></w:t>
      </w:r>
      <w:r>
        <w:rPr>
          <w:rFonts w:cs="Arial" w:ascii="Arial" w:hAnsi="Arial"/>
          <w:b/>
          <w:sz w:val="22"/>
          <w:szCs w:val="22"/>
        </w:rPr>
        <w:t xml:space="preserve">-tags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300"/>
        <w:gridCol w:w="1058"/>
        <w:gridCol w:w="1059"/>
        <w:gridCol w:w="694"/>
        <w:gridCol w:w="1423"/>
        <w:gridCol w:w="1058"/>
        <w:gridCol w:w="1059"/>
        <w:gridCol w:w="1279"/>
      </w:tblGrid>
      <w:tr>
        <w:trPr/>
        <w:tc>
          <w:tcPr>
            <w:tcW w:w="4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omologous DBL</w:t>
            </w:r>
            <w:r>
              <w:rPr>
                <w:rFonts w:cs="Aria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sz w:val="20"/>
                <w:szCs w:val="20"/>
              </w:rPr>
              <w:t>-tag</w:t>
            </w:r>
          </w:p>
        </w:tc>
        <w:tc>
          <w:tcPr>
            <w:tcW w:w="4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eterologous DBL</w:t>
            </w:r>
            <w:r>
              <w:rPr>
                <w:rFonts w:cs="Aria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sz w:val="20"/>
                <w:szCs w:val="20"/>
              </w:rPr>
              <w:t>-tag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d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. no.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s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d.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. no.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s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airwise identity*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87489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87489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% (4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87489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87489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9% (52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87489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87489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8% (4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87489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1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8749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56.7% (72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8749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E61133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53.2% (80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E61133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8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87489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 (76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87486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8748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% (52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8748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8748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3% (4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8748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8748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6% (55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8748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8748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9% (53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8748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8748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2% (64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8748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87486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% (61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8748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8748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2% (4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8748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8748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% (61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72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R874876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3% (6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76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R874889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 (66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82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R874888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1% (49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88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R874892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% (64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89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72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4 (62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92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61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4 (56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92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82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 (43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93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860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90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6 (49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95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96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8 (4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96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97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 (4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98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874867 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5 (72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0:17:00Z</dcterms:created>
  <dc:creator>Britta Urban</dc:creator>
  <dc:description/>
  <cp:keywords/>
  <dc:language>en-US</dc:language>
  <cp:lastModifiedBy>Britta Urban</cp:lastModifiedBy>
  <cp:lastPrinted>2011-11-15T11:16:00Z</cp:lastPrinted>
  <dcterms:modified xsi:type="dcterms:W3CDTF">2011-12-19T09:48:00Z</dcterms:modified>
  <cp:revision>6</cp:revision>
  <dc:subject/>
  <dc:title/>
</cp:coreProperties>
</file>